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CEE68" w14:textId="0B420C9F" w:rsidR="002A522E" w:rsidRPr="003A4F9B" w:rsidRDefault="003A4F9B" w:rsidP="003A4F9B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Information S</w:t>
      </w:r>
      <w:r w:rsidR="002A522E" w:rsidRPr="003A4F9B">
        <w:rPr>
          <w:rFonts w:ascii="Arial" w:hAnsi="Arial" w:cs="Arial"/>
          <w:b/>
          <w:bCs/>
          <w:sz w:val="22"/>
          <w:szCs w:val="22"/>
        </w:rPr>
        <w:t>3: Full regression results for problem gambling as measured by the BPGS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850"/>
        <w:gridCol w:w="1980"/>
        <w:gridCol w:w="1134"/>
      </w:tblGrid>
      <w:tr w:rsidR="002A522E" w:rsidRPr="003A4F9B" w14:paraId="7635E605" w14:textId="77777777" w:rsidTr="000B4613">
        <w:trPr>
          <w:trHeight w:val="28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C30C35" w14:textId="54B1C557" w:rsidR="002A522E" w:rsidRPr="003A4F9B" w:rsidRDefault="006E6883" w:rsidP="000B4613">
            <w:pPr>
              <w:spacing w:line="240" w:lineRule="auto"/>
              <w:ind w:firstLine="22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B833D4" w14:textId="77777777" w:rsidR="002A522E" w:rsidRPr="003A4F9B" w:rsidRDefault="002A522E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 xml:space="preserve">Model </w:t>
            </w:r>
            <w:r w:rsidRPr="003A4F9B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3A4F9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A4F9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3A4F9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A93F68" w14:textId="77777777" w:rsidR="002A522E" w:rsidRPr="003A4F9B" w:rsidRDefault="002A522E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A4F9B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3A4F9B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F24822" w14:textId="77777777" w:rsidR="002A522E" w:rsidRPr="003A4F9B" w:rsidRDefault="002A522E" w:rsidP="000B4613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Unstandardised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C60189" w14:textId="77777777" w:rsidR="002A522E" w:rsidRPr="003A4F9B" w:rsidRDefault="002A522E" w:rsidP="000B4613">
            <w:pPr>
              <w:pStyle w:val="Default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A4F9B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2A522E" w:rsidRPr="003A4F9B" w14:paraId="6CA750FF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0CC63466" w14:textId="77777777" w:rsidR="002A522E" w:rsidRPr="003A4F9B" w:rsidRDefault="002A522E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Block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D4D3CB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2.53 (0.05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CDE910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29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372EE3F" w14:textId="77777777" w:rsidR="002A522E" w:rsidRPr="003A4F9B" w:rsidRDefault="002A522E" w:rsidP="000B4613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2A9BC9" w14:textId="77777777" w:rsidR="002A522E" w:rsidRPr="003A4F9B" w:rsidRDefault="002A522E" w:rsidP="000B4613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522E" w:rsidRPr="003A4F9B" w14:paraId="7FBB5F92" w14:textId="77777777" w:rsidTr="000B4613">
        <w:tc>
          <w:tcPr>
            <w:tcW w:w="3544" w:type="dxa"/>
          </w:tcPr>
          <w:p w14:paraId="69DB44D0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1BEBDB4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247BBA2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4F6205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05</w:t>
            </w:r>
          </w:p>
        </w:tc>
        <w:tc>
          <w:tcPr>
            <w:tcW w:w="1134" w:type="dxa"/>
          </w:tcPr>
          <w:p w14:paraId="0142EE4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</w:tr>
      <w:tr w:rsidR="002A522E" w:rsidRPr="003A4F9B" w14:paraId="7AE1D0AE" w14:textId="77777777" w:rsidTr="000B4613">
        <w:tc>
          <w:tcPr>
            <w:tcW w:w="3544" w:type="dxa"/>
          </w:tcPr>
          <w:p w14:paraId="524E5F12" w14:textId="77777777" w:rsidR="002A522E" w:rsidRPr="003A4F9B" w:rsidRDefault="002A522E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23A224A9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E65292F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9E9B5F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105</w:t>
            </w:r>
          </w:p>
        </w:tc>
        <w:tc>
          <w:tcPr>
            <w:tcW w:w="1134" w:type="dxa"/>
          </w:tcPr>
          <w:p w14:paraId="05F74A1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</w:tr>
      <w:tr w:rsidR="002A522E" w:rsidRPr="003A4F9B" w14:paraId="5185191A" w14:textId="77777777" w:rsidTr="000B4613">
        <w:tc>
          <w:tcPr>
            <w:tcW w:w="3544" w:type="dxa"/>
          </w:tcPr>
          <w:p w14:paraId="440FA73C" w14:textId="77777777" w:rsidR="002A522E" w:rsidRPr="003A4F9B" w:rsidRDefault="002A522E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278F84B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7E3F54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F450AC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46</w:t>
            </w:r>
          </w:p>
        </w:tc>
        <w:tc>
          <w:tcPr>
            <w:tcW w:w="1134" w:type="dxa"/>
          </w:tcPr>
          <w:p w14:paraId="66BBE67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926</w:t>
            </w:r>
          </w:p>
        </w:tc>
      </w:tr>
      <w:tr w:rsidR="002A522E" w:rsidRPr="003A4F9B" w14:paraId="3232A511" w14:textId="77777777" w:rsidTr="000B4613">
        <w:tc>
          <w:tcPr>
            <w:tcW w:w="3544" w:type="dxa"/>
          </w:tcPr>
          <w:p w14:paraId="7A20EB49" w14:textId="77777777" w:rsidR="002A522E" w:rsidRPr="003A4F9B" w:rsidRDefault="002A522E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701" w:type="dxa"/>
          </w:tcPr>
          <w:p w14:paraId="5BEF3E7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43D1BB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75C772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197</w:t>
            </w:r>
          </w:p>
        </w:tc>
        <w:tc>
          <w:tcPr>
            <w:tcW w:w="1134" w:type="dxa"/>
          </w:tcPr>
          <w:p w14:paraId="7153AD7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790</w:t>
            </w:r>
          </w:p>
        </w:tc>
      </w:tr>
      <w:tr w:rsidR="002A522E" w:rsidRPr="003A4F9B" w14:paraId="4BD5F397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5BF35A4F" w14:textId="77777777" w:rsidR="002A522E" w:rsidRPr="003A4F9B" w:rsidRDefault="002A522E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DC8070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38063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52D79A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1.4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25F93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</w:tr>
      <w:tr w:rsidR="002A522E" w:rsidRPr="003A4F9B" w14:paraId="2B2A0ABE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69EECE6E" w14:textId="77777777" w:rsidR="002A522E" w:rsidRPr="003A4F9B" w:rsidRDefault="002A522E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Block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7253B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1.72 (0.13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034438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5CC18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7A3AA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522E" w:rsidRPr="003A4F9B" w14:paraId="608D98C2" w14:textId="77777777" w:rsidTr="000B4613">
        <w:tc>
          <w:tcPr>
            <w:tcW w:w="3544" w:type="dxa"/>
          </w:tcPr>
          <w:p w14:paraId="06EAD339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79B5EE0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3793E7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D5F00DF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19</w:t>
            </w:r>
          </w:p>
        </w:tc>
        <w:tc>
          <w:tcPr>
            <w:tcW w:w="1134" w:type="dxa"/>
          </w:tcPr>
          <w:p w14:paraId="70B1657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400</w:t>
            </w:r>
          </w:p>
        </w:tc>
      </w:tr>
      <w:tr w:rsidR="002A522E" w:rsidRPr="003A4F9B" w14:paraId="5C331BF1" w14:textId="77777777" w:rsidTr="000B4613">
        <w:tc>
          <w:tcPr>
            <w:tcW w:w="3544" w:type="dxa"/>
          </w:tcPr>
          <w:p w14:paraId="332A3C4B" w14:textId="77777777" w:rsidR="002A522E" w:rsidRPr="003A4F9B" w:rsidRDefault="002A522E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7657DFB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42E3A7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C867A2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97</w:t>
            </w:r>
          </w:p>
        </w:tc>
        <w:tc>
          <w:tcPr>
            <w:tcW w:w="1134" w:type="dxa"/>
          </w:tcPr>
          <w:p w14:paraId="6E08A1C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444</w:t>
            </w:r>
          </w:p>
        </w:tc>
      </w:tr>
      <w:tr w:rsidR="002A522E" w:rsidRPr="003A4F9B" w14:paraId="5F09D449" w14:textId="77777777" w:rsidTr="000B4613">
        <w:tc>
          <w:tcPr>
            <w:tcW w:w="3544" w:type="dxa"/>
          </w:tcPr>
          <w:p w14:paraId="2FC3E5DC" w14:textId="77777777" w:rsidR="002A522E" w:rsidRPr="003A4F9B" w:rsidRDefault="002A522E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095605B0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424DF78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59DD0B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21</w:t>
            </w:r>
          </w:p>
        </w:tc>
        <w:tc>
          <w:tcPr>
            <w:tcW w:w="1134" w:type="dxa"/>
          </w:tcPr>
          <w:p w14:paraId="225CD952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970</w:t>
            </w:r>
          </w:p>
        </w:tc>
      </w:tr>
      <w:tr w:rsidR="002A522E" w:rsidRPr="003A4F9B" w14:paraId="5724150E" w14:textId="77777777" w:rsidTr="000B4613">
        <w:tc>
          <w:tcPr>
            <w:tcW w:w="3544" w:type="dxa"/>
          </w:tcPr>
          <w:p w14:paraId="1721E8E3" w14:textId="77777777" w:rsidR="002A522E" w:rsidRPr="003A4F9B" w:rsidRDefault="002A522E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 xml:space="preserve">Ethnicity </w:t>
            </w:r>
          </w:p>
        </w:tc>
        <w:tc>
          <w:tcPr>
            <w:tcW w:w="1701" w:type="dxa"/>
          </w:tcPr>
          <w:p w14:paraId="0AF0035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4BBEC6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8690B2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112</w:t>
            </w:r>
          </w:p>
        </w:tc>
        <w:tc>
          <w:tcPr>
            <w:tcW w:w="1134" w:type="dxa"/>
          </w:tcPr>
          <w:p w14:paraId="60DE9C6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885</w:t>
            </w:r>
          </w:p>
        </w:tc>
      </w:tr>
      <w:tr w:rsidR="002A522E" w:rsidRPr="003A4F9B" w14:paraId="4B23ACF6" w14:textId="77777777" w:rsidTr="000B4613">
        <w:tc>
          <w:tcPr>
            <w:tcW w:w="3544" w:type="dxa"/>
          </w:tcPr>
          <w:p w14:paraId="1E48A5E9" w14:textId="77777777" w:rsidR="002A522E" w:rsidRPr="003A4F9B" w:rsidRDefault="002A522E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</w:tcPr>
          <w:p w14:paraId="64119DBB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2DCF0B8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10B77E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1.833</w:t>
            </w:r>
          </w:p>
        </w:tc>
        <w:tc>
          <w:tcPr>
            <w:tcW w:w="1134" w:type="dxa"/>
          </w:tcPr>
          <w:p w14:paraId="700356B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2A522E" w:rsidRPr="003A4F9B" w14:paraId="2302BD90" w14:textId="77777777" w:rsidTr="000B4613">
        <w:tc>
          <w:tcPr>
            <w:tcW w:w="3544" w:type="dxa"/>
          </w:tcPr>
          <w:p w14:paraId="32AF2F9C" w14:textId="77777777" w:rsidR="002A522E" w:rsidRPr="003A4F9B" w:rsidRDefault="002A522E" w:rsidP="000B4613">
            <w:pPr>
              <w:spacing w:line="24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BIS</w:t>
            </w:r>
          </w:p>
        </w:tc>
        <w:tc>
          <w:tcPr>
            <w:tcW w:w="1701" w:type="dxa"/>
          </w:tcPr>
          <w:p w14:paraId="05C2502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A8907B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5FA99E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1134" w:type="dxa"/>
          </w:tcPr>
          <w:p w14:paraId="39EF0E42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170</w:t>
            </w:r>
          </w:p>
        </w:tc>
      </w:tr>
      <w:tr w:rsidR="002A522E" w:rsidRPr="003A4F9B" w14:paraId="2FB599C9" w14:textId="77777777" w:rsidTr="000B4613">
        <w:tc>
          <w:tcPr>
            <w:tcW w:w="3544" w:type="dxa"/>
          </w:tcPr>
          <w:p w14:paraId="3B2F1102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Compulsive Impulsions (CI)</w:t>
            </w:r>
          </w:p>
        </w:tc>
        <w:tc>
          <w:tcPr>
            <w:tcW w:w="1701" w:type="dxa"/>
          </w:tcPr>
          <w:p w14:paraId="17AC4F7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8709A7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2E276B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19</w:t>
            </w:r>
          </w:p>
        </w:tc>
        <w:tc>
          <w:tcPr>
            <w:tcW w:w="1134" w:type="dxa"/>
          </w:tcPr>
          <w:p w14:paraId="64F1EA4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</w:tr>
      <w:tr w:rsidR="002A522E" w:rsidRPr="003A4F9B" w14:paraId="7EB414F8" w14:textId="77777777" w:rsidTr="000B4613">
        <w:tc>
          <w:tcPr>
            <w:tcW w:w="3544" w:type="dxa"/>
          </w:tcPr>
          <w:p w14:paraId="64D96E63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Impulsive Compulsions (IC)</w:t>
            </w:r>
          </w:p>
        </w:tc>
        <w:tc>
          <w:tcPr>
            <w:tcW w:w="1701" w:type="dxa"/>
          </w:tcPr>
          <w:p w14:paraId="046CB8EA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9FEA08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8614BB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58</w:t>
            </w:r>
          </w:p>
        </w:tc>
        <w:tc>
          <w:tcPr>
            <w:tcW w:w="1134" w:type="dxa"/>
          </w:tcPr>
          <w:p w14:paraId="67A34C5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243</w:t>
            </w:r>
          </w:p>
        </w:tc>
      </w:tr>
      <w:tr w:rsidR="002A522E" w:rsidRPr="003A4F9B" w14:paraId="15AC5644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5D9561DB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ICBC Distr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D800D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A47890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BB22B5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3497B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569</w:t>
            </w:r>
          </w:p>
        </w:tc>
      </w:tr>
      <w:tr w:rsidR="002A522E" w:rsidRPr="003A4F9B" w14:paraId="77240994" w14:textId="77777777" w:rsidTr="000B4613">
        <w:tc>
          <w:tcPr>
            <w:tcW w:w="3544" w:type="dxa"/>
            <w:tcBorders>
              <w:top w:val="single" w:sz="4" w:space="0" w:color="auto"/>
            </w:tcBorders>
          </w:tcPr>
          <w:p w14:paraId="0F763703" w14:textId="77777777" w:rsidR="002A522E" w:rsidRPr="003A4F9B" w:rsidRDefault="002A522E" w:rsidP="000B4613">
            <w:pPr>
              <w:spacing w:line="240" w:lineRule="auto"/>
              <w:ind w:firstLine="22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Block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292C6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1.41 (0.23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9A5698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45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F8EED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F098D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522E" w:rsidRPr="003A4F9B" w14:paraId="152CF392" w14:textId="77777777" w:rsidTr="000B4613">
        <w:tc>
          <w:tcPr>
            <w:tcW w:w="3544" w:type="dxa"/>
          </w:tcPr>
          <w:p w14:paraId="3C9069AD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701" w:type="dxa"/>
          </w:tcPr>
          <w:p w14:paraId="0B32F5E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3D0F7F0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688CB32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15</w:t>
            </w:r>
          </w:p>
        </w:tc>
        <w:tc>
          <w:tcPr>
            <w:tcW w:w="1134" w:type="dxa"/>
          </w:tcPr>
          <w:p w14:paraId="18E7F19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</w:tr>
      <w:tr w:rsidR="002A522E" w:rsidRPr="003A4F9B" w14:paraId="61519F0F" w14:textId="77777777" w:rsidTr="000B4613">
        <w:tc>
          <w:tcPr>
            <w:tcW w:w="3544" w:type="dxa"/>
          </w:tcPr>
          <w:p w14:paraId="7888F237" w14:textId="77777777" w:rsidR="002A522E" w:rsidRPr="003A4F9B" w:rsidRDefault="002A522E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Education (Years)</w:t>
            </w:r>
          </w:p>
        </w:tc>
        <w:tc>
          <w:tcPr>
            <w:tcW w:w="1701" w:type="dxa"/>
          </w:tcPr>
          <w:p w14:paraId="38C1217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42CB07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17A727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74</w:t>
            </w:r>
          </w:p>
        </w:tc>
        <w:tc>
          <w:tcPr>
            <w:tcW w:w="1134" w:type="dxa"/>
          </w:tcPr>
          <w:p w14:paraId="7186F428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569</w:t>
            </w:r>
          </w:p>
        </w:tc>
      </w:tr>
      <w:tr w:rsidR="002A522E" w:rsidRPr="003A4F9B" w14:paraId="4CCAD4BD" w14:textId="77777777" w:rsidTr="000B4613">
        <w:tc>
          <w:tcPr>
            <w:tcW w:w="3544" w:type="dxa"/>
          </w:tcPr>
          <w:p w14:paraId="134FFE75" w14:textId="77777777" w:rsidR="002A522E" w:rsidRPr="003A4F9B" w:rsidRDefault="002A522E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14:paraId="7EE1999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2FCDC31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3C3359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134" w:type="dxa"/>
          </w:tcPr>
          <w:p w14:paraId="72EB6D3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974</w:t>
            </w:r>
          </w:p>
        </w:tc>
      </w:tr>
      <w:tr w:rsidR="002A522E" w:rsidRPr="003A4F9B" w14:paraId="2C7C896D" w14:textId="77777777" w:rsidTr="000B4613">
        <w:tc>
          <w:tcPr>
            <w:tcW w:w="3544" w:type="dxa"/>
          </w:tcPr>
          <w:p w14:paraId="1C50422F" w14:textId="77777777" w:rsidR="002A522E" w:rsidRPr="003A4F9B" w:rsidRDefault="002A522E" w:rsidP="000B4613">
            <w:pPr>
              <w:spacing w:line="240" w:lineRule="auto"/>
              <w:ind w:firstLine="329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 xml:space="preserve">Ethnicity </w:t>
            </w:r>
          </w:p>
        </w:tc>
        <w:tc>
          <w:tcPr>
            <w:tcW w:w="1701" w:type="dxa"/>
          </w:tcPr>
          <w:p w14:paraId="4E07D1A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D02BF9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D7C1DF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356</w:t>
            </w:r>
          </w:p>
        </w:tc>
        <w:tc>
          <w:tcPr>
            <w:tcW w:w="1134" w:type="dxa"/>
          </w:tcPr>
          <w:p w14:paraId="6D95F24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661</w:t>
            </w:r>
          </w:p>
        </w:tc>
      </w:tr>
      <w:tr w:rsidR="002A522E" w:rsidRPr="003A4F9B" w14:paraId="6DB1D289" w14:textId="77777777" w:rsidTr="000B4613">
        <w:tc>
          <w:tcPr>
            <w:tcW w:w="3544" w:type="dxa"/>
          </w:tcPr>
          <w:p w14:paraId="40B0E959" w14:textId="77777777" w:rsidR="002A522E" w:rsidRPr="003A4F9B" w:rsidRDefault="002A522E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Learning Difference</w:t>
            </w:r>
          </w:p>
        </w:tc>
        <w:tc>
          <w:tcPr>
            <w:tcW w:w="1701" w:type="dxa"/>
          </w:tcPr>
          <w:p w14:paraId="5DF4D180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15F0FF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8CB23C8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1.797</w:t>
            </w:r>
          </w:p>
        </w:tc>
        <w:tc>
          <w:tcPr>
            <w:tcW w:w="1134" w:type="dxa"/>
          </w:tcPr>
          <w:p w14:paraId="14286B8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</w:tr>
      <w:tr w:rsidR="002A522E" w:rsidRPr="003A4F9B" w14:paraId="58544BF3" w14:textId="77777777" w:rsidTr="000B4613">
        <w:tc>
          <w:tcPr>
            <w:tcW w:w="3544" w:type="dxa"/>
          </w:tcPr>
          <w:p w14:paraId="59E6D052" w14:textId="77777777" w:rsidR="002A522E" w:rsidRPr="003A4F9B" w:rsidRDefault="002A522E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BIS</w:t>
            </w:r>
          </w:p>
        </w:tc>
        <w:tc>
          <w:tcPr>
            <w:tcW w:w="1701" w:type="dxa"/>
          </w:tcPr>
          <w:p w14:paraId="06D2D20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D104A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DAC62E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134" w:type="dxa"/>
          </w:tcPr>
          <w:p w14:paraId="695AB81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862</w:t>
            </w:r>
          </w:p>
        </w:tc>
      </w:tr>
      <w:tr w:rsidR="002A522E" w:rsidRPr="003A4F9B" w14:paraId="1397F35E" w14:textId="77777777" w:rsidTr="000B4613">
        <w:tc>
          <w:tcPr>
            <w:tcW w:w="3544" w:type="dxa"/>
          </w:tcPr>
          <w:p w14:paraId="34F29912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Compulsive Impulsions (CI)</w:t>
            </w:r>
          </w:p>
        </w:tc>
        <w:tc>
          <w:tcPr>
            <w:tcW w:w="1701" w:type="dxa"/>
          </w:tcPr>
          <w:p w14:paraId="59E721A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303D76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56B0699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19</w:t>
            </w:r>
          </w:p>
        </w:tc>
        <w:tc>
          <w:tcPr>
            <w:tcW w:w="1134" w:type="dxa"/>
          </w:tcPr>
          <w:p w14:paraId="45E8EB4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748</w:t>
            </w:r>
          </w:p>
        </w:tc>
      </w:tr>
      <w:tr w:rsidR="002A522E" w:rsidRPr="003A4F9B" w14:paraId="66875284" w14:textId="77777777" w:rsidTr="000B4613">
        <w:tc>
          <w:tcPr>
            <w:tcW w:w="3544" w:type="dxa"/>
          </w:tcPr>
          <w:p w14:paraId="4760236E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Impulsive Compulsions (IC)</w:t>
            </w:r>
          </w:p>
        </w:tc>
        <w:tc>
          <w:tcPr>
            <w:tcW w:w="1701" w:type="dxa"/>
          </w:tcPr>
          <w:p w14:paraId="4E3C1B5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2F18D0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7BD319F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116</w:t>
            </w:r>
          </w:p>
        </w:tc>
        <w:tc>
          <w:tcPr>
            <w:tcW w:w="1134" w:type="dxa"/>
          </w:tcPr>
          <w:p w14:paraId="70256B0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2A522E" w:rsidRPr="003A4F9B" w14:paraId="2F816841" w14:textId="77777777" w:rsidTr="000B4613">
        <w:tc>
          <w:tcPr>
            <w:tcW w:w="3544" w:type="dxa"/>
          </w:tcPr>
          <w:p w14:paraId="707578AD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ICBC Distress</w:t>
            </w:r>
          </w:p>
        </w:tc>
        <w:tc>
          <w:tcPr>
            <w:tcW w:w="1701" w:type="dxa"/>
          </w:tcPr>
          <w:p w14:paraId="65A3862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5F339B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84B912E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1134" w:type="dxa"/>
          </w:tcPr>
          <w:p w14:paraId="660D83AD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243</w:t>
            </w:r>
          </w:p>
        </w:tc>
      </w:tr>
      <w:tr w:rsidR="002A522E" w:rsidRPr="003A4F9B" w14:paraId="22720437" w14:textId="77777777" w:rsidTr="000B4613">
        <w:tc>
          <w:tcPr>
            <w:tcW w:w="3544" w:type="dxa"/>
          </w:tcPr>
          <w:p w14:paraId="12894861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ASRS</w:t>
            </w:r>
          </w:p>
        </w:tc>
        <w:tc>
          <w:tcPr>
            <w:tcW w:w="1701" w:type="dxa"/>
          </w:tcPr>
          <w:p w14:paraId="37AA5EA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DFDBCA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A3A3A6A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134" w:type="dxa"/>
          </w:tcPr>
          <w:p w14:paraId="16DFCAC1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279</w:t>
            </w:r>
          </w:p>
        </w:tc>
      </w:tr>
      <w:tr w:rsidR="002A522E" w:rsidRPr="003A4F9B" w14:paraId="25892566" w14:textId="77777777" w:rsidTr="000B4613">
        <w:tc>
          <w:tcPr>
            <w:tcW w:w="3544" w:type="dxa"/>
          </w:tcPr>
          <w:p w14:paraId="0B186B01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ADHD Medication</w:t>
            </w:r>
          </w:p>
        </w:tc>
        <w:tc>
          <w:tcPr>
            <w:tcW w:w="1701" w:type="dxa"/>
          </w:tcPr>
          <w:p w14:paraId="42CDC19B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6A8932A5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C68CDE4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0.015</w:t>
            </w:r>
          </w:p>
        </w:tc>
        <w:tc>
          <w:tcPr>
            <w:tcW w:w="1134" w:type="dxa"/>
          </w:tcPr>
          <w:p w14:paraId="4BAF7786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980</w:t>
            </w:r>
          </w:p>
        </w:tc>
      </w:tr>
      <w:tr w:rsidR="002A522E" w:rsidRPr="003A4F9B" w14:paraId="52E12793" w14:textId="77777777" w:rsidTr="000B4613">
        <w:tc>
          <w:tcPr>
            <w:tcW w:w="3544" w:type="dxa"/>
          </w:tcPr>
          <w:p w14:paraId="196C8C1B" w14:textId="77777777" w:rsidR="002A522E" w:rsidRPr="003A4F9B" w:rsidRDefault="002A522E" w:rsidP="000B4613">
            <w:pPr>
              <w:spacing w:line="240" w:lineRule="auto"/>
              <w:ind w:firstLine="321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1701" w:type="dxa"/>
          </w:tcPr>
          <w:p w14:paraId="7447974F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7984B80B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395720F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1.258</w:t>
            </w:r>
          </w:p>
        </w:tc>
        <w:tc>
          <w:tcPr>
            <w:tcW w:w="1134" w:type="dxa"/>
          </w:tcPr>
          <w:p w14:paraId="4745913A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</w:tr>
      <w:tr w:rsidR="002A522E" w:rsidRPr="003A4F9B" w14:paraId="29A02C54" w14:textId="77777777" w:rsidTr="000B4613">
        <w:tc>
          <w:tcPr>
            <w:tcW w:w="3544" w:type="dxa"/>
            <w:tcBorders>
              <w:bottom w:val="single" w:sz="4" w:space="0" w:color="auto"/>
            </w:tcBorders>
          </w:tcPr>
          <w:p w14:paraId="22B81383" w14:textId="77777777" w:rsidR="002A522E" w:rsidRPr="003A4F9B" w:rsidRDefault="002A522E" w:rsidP="000B4613">
            <w:pPr>
              <w:spacing w:line="240" w:lineRule="auto"/>
              <w:ind w:firstLine="306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D14BA7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500EF3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C5A4C7C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-1.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34DA1B" w14:textId="77777777" w:rsidR="002A522E" w:rsidRPr="003A4F9B" w:rsidRDefault="002A522E" w:rsidP="000B4613">
            <w:pPr>
              <w:spacing w:line="240" w:lineRule="auto"/>
              <w:ind w:firstLine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A4F9B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</w:tr>
    </w:tbl>
    <w:p w14:paraId="4F5E348C" w14:textId="77777777" w:rsidR="00636B3E" w:rsidRDefault="00636B3E"/>
    <w:sectPr w:rsidR="00636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2E"/>
    <w:rsid w:val="001D7D7C"/>
    <w:rsid w:val="002A522E"/>
    <w:rsid w:val="003A4F9B"/>
    <w:rsid w:val="003F1D2E"/>
    <w:rsid w:val="003F2DAC"/>
    <w:rsid w:val="00636B3E"/>
    <w:rsid w:val="006E6883"/>
    <w:rsid w:val="00D2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8421"/>
  <w15:chartTrackingRefBased/>
  <w15:docId w15:val="{691C6CC3-958D-4191-AE74-20D5265F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22E"/>
    <w:pPr>
      <w:spacing w:line="480" w:lineRule="auto"/>
      <w:ind w:firstLine="709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22E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22E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22E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22E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22E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22E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22E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22E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22E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22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22E"/>
    <w:pPr>
      <w:numPr>
        <w:ilvl w:val="1"/>
      </w:numPr>
      <w:spacing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22E"/>
    <w:pPr>
      <w:spacing w:before="160" w:line="259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A5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22E"/>
    <w:pPr>
      <w:spacing w:line="259" w:lineRule="auto"/>
      <w:ind w:left="720" w:firstLine="0"/>
      <w:contextualSpacing/>
      <w:jc w:val="left"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A5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22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A522E"/>
    <w:pPr>
      <w:autoSpaceDE w:val="0"/>
      <w:autoSpaceDN w:val="0"/>
      <w:adjustRightInd w:val="0"/>
      <w:spacing w:after="0" w:line="240" w:lineRule="auto"/>
    </w:pPr>
    <w:rPr>
      <w:rFonts w:ascii="Arial Nova" w:hAnsi="Arial Nova" w:cs="Arial Nova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A5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ommett</dc:creator>
  <cp:keywords/>
  <dc:description/>
  <cp:lastModifiedBy>Eleanor Dommett</cp:lastModifiedBy>
  <cp:revision>3</cp:revision>
  <dcterms:created xsi:type="dcterms:W3CDTF">2024-08-21T12:58:00Z</dcterms:created>
  <dcterms:modified xsi:type="dcterms:W3CDTF">2024-08-21T16:06:00Z</dcterms:modified>
</cp:coreProperties>
</file>